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8ED61CE" w:rsidR="00FB3483" w:rsidRPr="00930A31" w:rsidRDefault="00FB3483" w:rsidP="00EF0BBF">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2202E9" w:rsidR="00FB3483" w:rsidRPr="00930A31" w:rsidRDefault="00EF0BBF" w:rsidP="005979B8">
            <w:pPr>
              <w:pStyle w:val="Default"/>
              <w:spacing w:before="40" w:after="40"/>
              <w:rPr>
                <w:rFonts w:ascii="Arial" w:hAnsi="Arial" w:cs="Arial"/>
                <w:color w:val="auto"/>
                <w:sz w:val="18"/>
                <w:szCs w:val="18"/>
              </w:rPr>
            </w:pPr>
            <w:r w:rsidRPr="00EF0BBF">
              <w:rPr>
                <w:rFonts w:ascii="Arial" w:hAnsi="Arial" w:cs="Arial"/>
                <w:color w:val="auto"/>
                <w:sz w:val="18"/>
                <w:szCs w:val="18"/>
              </w:rPr>
              <w:t>P 1-3, 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016306" w:rsidR="00FB3483" w:rsidRPr="00930A31" w:rsidRDefault="0052518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F0BBF">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738099" w:rsidR="00FB3483" w:rsidRPr="00930A31" w:rsidRDefault="00EF0BBF"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D13E80" w:rsidR="00FB3483" w:rsidRPr="00930A31" w:rsidRDefault="00EF0BBF"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3A6724" w:rsidR="00FB3483" w:rsidRPr="00930A31" w:rsidRDefault="00E87A7A" w:rsidP="005979B8">
            <w:pPr>
              <w:pStyle w:val="Default"/>
              <w:spacing w:before="40" w:after="40"/>
              <w:rPr>
                <w:rFonts w:ascii="Arial" w:hAnsi="Arial" w:cs="Arial"/>
                <w:color w:val="auto"/>
                <w:sz w:val="18"/>
                <w:szCs w:val="18"/>
              </w:rPr>
            </w:pPr>
            <w:r>
              <w:rPr>
                <w:rFonts w:ascii="Arial" w:hAnsi="Arial" w:cs="Arial"/>
                <w:color w:val="auto"/>
                <w:sz w:val="18"/>
                <w:szCs w:val="18"/>
              </w:rPr>
              <w:t>P 5-</w:t>
            </w:r>
            <w:r w:rsidR="00070F0B">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0EF815" w:rsidR="00FB3483" w:rsidRPr="00930A31" w:rsidRDefault="000923A5"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DD5A6D" w:rsidR="00FB3483" w:rsidRPr="00930A31" w:rsidRDefault="000923A5"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91A9CE" w:rsidR="00FB3483" w:rsidRPr="00930A31" w:rsidRDefault="00C95D76"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25F712" w:rsidR="00FB3483" w:rsidRPr="00930A31" w:rsidRDefault="0026184B"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EF0F80" w:rsidR="00930A31" w:rsidRPr="00930A31" w:rsidRDefault="00623E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061C1">
              <w:rPr>
                <w:rFonts w:ascii="Arial" w:hAnsi="Arial" w:cs="Arial"/>
                <w:color w:val="auto"/>
                <w:sz w:val="18"/>
                <w:szCs w:val="18"/>
              </w:rPr>
              <w:t>8-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6AA0A3" w:rsidR="00930A31" w:rsidRPr="00930A31" w:rsidRDefault="00A061C1"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8F382E" w:rsidR="00FB3483" w:rsidRPr="00930A31" w:rsidRDefault="00B275A0"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0A7D1E" w:rsidR="00FB3483" w:rsidRPr="00930A31" w:rsidRDefault="00DC2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B5150">
              <w:rPr>
                <w:rFonts w:ascii="Arial" w:hAnsi="Arial" w:cs="Arial"/>
                <w:color w:val="auto"/>
                <w:sz w:val="18"/>
                <w:szCs w:val="18"/>
              </w:rPr>
              <w:t>11, 13-</w:t>
            </w:r>
            <w:r w:rsidR="00844279">
              <w:rPr>
                <w:rFonts w:ascii="Arial" w:hAnsi="Arial" w:cs="Arial"/>
                <w:color w:val="auto"/>
                <w:sz w:val="18"/>
                <w:szCs w:val="18"/>
              </w:rPr>
              <w:t>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A3A50A" w:rsidR="00930A31" w:rsidRPr="00930A31" w:rsidRDefault="0084427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E1044A" w:rsidR="00930A31" w:rsidRPr="00930A31" w:rsidRDefault="00EC6B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5FF6DB" w:rsidR="00930A31" w:rsidRPr="00930A31" w:rsidRDefault="00EC6B2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EBFA3C" w:rsidR="00930A31" w:rsidRPr="00930A31" w:rsidRDefault="00AB37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9120D">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5ED326" w:rsidR="00930A31" w:rsidRPr="00930A31" w:rsidRDefault="005912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127416" w:rsidR="00930A31" w:rsidRPr="00930A31" w:rsidRDefault="005912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E18A93" w:rsidR="006E5FE2" w:rsidRPr="00930A31" w:rsidRDefault="00A055BE"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BE25A1" w:rsidR="006E5FE2" w:rsidRPr="00930A31" w:rsidRDefault="00B43A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055BE">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80070F" w:rsidR="00930A31" w:rsidRPr="00930A31" w:rsidRDefault="00A055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65966">
              <w:rPr>
                <w:rFonts w:ascii="Arial" w:hAnsi="Arial" w:cs="Arial"/>
                <w:color w:val="auto"/>
                <w:sz w:val="18"/>
                <w:szCs w:val="18"/>
              </w:rPr>
              <w:t>7-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C03FB7" w:rsidR="00930A31" w:rsidRPr="00930A31" w:rsidRDefault="00802AA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E7BEBB" w:rsidR="00FB3483" w:rsidRPr="00930A31" w:rsidRDefault="00E75F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7-10, </w:t>
            </w:r>
            <w:r w:rsidR="00802AAF">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A1CAB6" w:rsidR="00FB3483" w:rsidRPr="00930A31" w:rsidRDefault="007B26B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6B60B9" w:rsidR="00FB3483" w:rsidRPr="00930A31" w:rsidRDefault="007B26B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1F2B89" w:rsidR="00930A31" w:rsidRPr="00930A31" w:rsidRDefault="007B26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C1247">
              <w:rPr>
                <w:rFonts w:ascii="Arial" w:hAnsi="Arial" w:cs="Arial"/>
                <w:color w:val="auto"/>
                <w:sz w:val="18"/>
                <w:szCs w:val="18"/>
              </w:rPr>
              <w:t>11, 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B6EF72" w:rsidR="00552B1F" w:rsidRPr="00930A31" w:rsidRDefault="00CC12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52B1F">
              <w:rPr>
                <w:rFonts w:ascii="Arial" w:hAnsi="Arial" w:cs="Arial"/>
                <w:color w:val="auto"/>
                <w:sz w:val="18"/>
                <w:szCs w:val="18"/>
              </w:rPr>
              <w:t>11-14,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ED302C" w:rsidR="00930A31" w:rsidRPr="00930A31" w:rsidRDefault="00552B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3E8D94" w:rsidR="00930A31" w:rsidRPr="00930A31" w:rsidRDefault="00552B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B1E1FB" w:rsidR="00FB3483" w:rsidRPr="00930A31" w:rsidRDefault="00D735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18F6EE" w:rsidR="00077B44" w:rsidRPr="00930A31" w:rsidRDefault="00ED123D" w:rsidP="00077B44">
            <w:pPr>
              <w:pStyle w:val="Default"/>
              <w:spacing w:before="40" w:after="40"/>
              <w:rPr>
                <w:rFonts w:ascii="Arial" w:hAnsi="Arial" w:cs="Arial"/>
                <w:color w:val="auto"/>
                <w:sz w:val="18"/>
                <w:szCs w:val="18"/>
              </w:rPr>
            </w:pPr>
            <w:r>
              <w:rPr>
                <w:rFonts w:ascii="Arial" w:hAnsi="Arial" w:cs="Arial"/>
                <w:color w:val="auto"/>
                <w:sz w:val="18"/>
                <w:szCs w:val="18"/>
              </w:rPr>
              <w:t>P 11,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9319EF" w:rsidR="00930A31" w:rsidRPr="00930A31" w:rsidRDefault="00FF77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86966">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CD01D9" w:rsidR="00930A31" w:rsidRPr="00930A31" w:rsidRDefault="00F86966" w:rsidP="00077B44">
            <w:pPr>
              <w:pStyle w:val="Default"/>
              <w:spacing w:before="40" w:after="40"/>
              <w:rPr>
                <w:rFonts w:ascii="Arial" w:hAnsi="Arial" w:cs="Arial"/>
                <w:color w:val="auto"/>
                <w:sz w:val="18"/>
                <w:szCs w:val="18"/>
              </w:rPr>
            </w:pPr>
            <w:r>
              <w:rPr>
                <w:rFonts w:ascii="Arial" w:hAnsi="Arial" w:cs="Arial"/>
                <w:color w:val="auto"/>
                <w:sz w:val="18"/>
                <w:szCs w:val="18"/>
              </w:rPr>
              <w:t>P 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568E16" w:rsidR="00930A31" w:rsidRPr="00930A31" w:rsidRDefault="00F86966"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C61F7A" w:rsidR="00930A31" w:rsidRPr="00930A31" w:rsidRDefault="00F86966" w:rsidP="00077B44">
            <w:pPr>
              <w:pStyle w:val="Default"/>
              <w:spacing w:before="40" w:after="40"/>
              <w:rPr>
                <w:rFonts w:ascii="Arial" w:hAnsi="Arial" w:cs="Arial"/>
                <w:color w:val="auto"/>
                <w:sz w:val="18"/>
                <w:szCs w:val="18"/>
              </w:rPr>
            </w:pPr>
            <w:r>
              <w:rPr>
                <w:rFonts w:ascii="Arial" w:hAnsi="Arial" w:cs="Arial"/>
                <w:color w:val="auto"/>
                <w:sz w:val="18"/>
                <w:szCs w:val="18"/>
              </w:rPr>
              <w:t>P 16</w:t>
            </w:r>
            <w:r w:rsidR="00576692">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7A8C4A" w:rsidR="00930A31" w:rsidRPr="00930A31" w:rsidRDefault="001767FF"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B23E89" w:rsidR="00930A31" w:rsidRPr="00930A31" w:rsidRDefault="001767FF"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8A5258" w:rsidR="00930A31" w:rsidRPr="00930A31" w:rsidRDefault="001767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BA5049" w:rsidR="00077B44" w:rsidRPr="00930A31" w:rsidRDefault="001767FF"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810B70" w:rsidR="00077B44" w:rsidRPr="00930A31" w:rsidRDefault="00AF3BD8"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112FE" w:rsidR="00077B44" w:rsidRPr="00930A31" w:rsidRDefault="00AF3BD8"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E3C7E0A" w:rsidR="00947707" w:rsidRPr="00930A31" w:rsidRDefault="005428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080A0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977B5">
      <w:rPr>
        <w:rFonts w:ascii="Lucida Sans" w:hAnsi="Lucida Sans"/>
        <w:b/>
        <w:bCs/>
      </w:rPr>
      <w:t xml:space="preserve"> – Green Spaces and Schizophren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0F0B"/>
    <w:rsid w:val="00077B44"/>
    <w:rsid w:val="000923A5"/>
    <w:rsid w:val="00152CDB"/>
    <w:rsid w:val="001767FF"/>
    <w:rsid w:val="0018323E"/>
    <w:rsid w:val="00190C83"/>
    <w:rsid w:val="001B5150"/>
    <w:rsid w:val="002275F3"/>
    <w:rsid w:val="00246C93"/>
    <w:rsid w:val="00256BAF"/>
    <w:rsid w:val="0026184B"/>
    <w:rsid w:val="002A2A06"/>
    <w:rsid w:val="003103C2"/>
    <w:rsid w:val="003516AD"/>
    <w:rsid w:val="00363B8D"/>
    <w:rsid w:val="003760FB"/>
    <w:rsid w:val="003B79FF"/>
    <w:rsid w:val="00400A0B"/>
    <w:rsid w:val="004033C1"/>
    <w:rsid w:val="00443C1D"/>
    <w:rsid w:val="00461576"/>
    <w:rsid w:val="004C1685"/>
    <w:rsid w:val="005078EE"/>
    <w:rsid w:val="00525184"/>
    <w:rsid w:val="00542822"/>
    <w:rsid w:val="00550BF1"/>
    <w:rsid w:val="00552B1F"/>
    <w:rsid w:val="00576692"/>
    <w:rsid w:val="0059028D"/>
    <w:rsid w:val="0059120D"/>
    <w:rsid w:val="005979B8"/>
    <w:rsid w:val="00623E99"/>
    <w:rsid w:val="00640172"/>
    <w:rsid w:val="00665966"/>
    <w:rsid w:val="006C03B1"/>
    <w:rsid w:val="006E5FE2"/>
    <w:rsid w:val="006F3BA6"/>
    <w:rsid w:val="00726794"/>
    <w:rsid w:val="0077253C"/>
    <w:rsid w:val="007B26B8"/>
    <w:rsid w:val="007F4F46"/>
    <w:rsid w:val="00802AAF"/>
    <w:rsid w:val="008412D5"/>
    <w:rsid w:val="00844279"/>
    <w:rsid w:val="008A3EAE"/>
    <w:rsid w:val="008E2C91"/>
    <w:rsid w:val="00930A31"/>
    <w:rsid w:val="00947707"/>
    <w:rsid w:val="009827E5"/>
    <w:rsid w:val="00A055BE"/>
    <w:rsid w:val="00A061C1"/>
    <w:rsid w:val="00A215D2"/>
    <w:rsid w:val="00A86593"/>
    <w:rsid w:val="00AB375E"/>
    <w:rsid w:val="00AB79CE"/>
    <w:rsid w:val="00AE4BBD"/>
    <w:rsid w:val="00AF3BD8"/>
    <w:rsid w:val="00B275A0"/>
    <w:rsid w:val="00B43AFF"/>
    <w:rsid w:val="00B51910"/>
    <w:rsid w:val="00B730D1"/>
    <w:rsid w:val="00C22710"/>
    <w:rsid w:val="00C95D76"/>
    <w:rsid w:val="00CC1247"/>
    <w:rsid w:val="00D326BC"/>
    <w:rsid w:val="00D735B5"/>
    <w:rsid w:val="00D95D84"/>
    <w:rsid w:val="00DC2CD0"/>
    <w:rsid w:val="00DC4F19"/>
    <w:rsid w:val="00E324A8"/>
    <w:rsid w:val="00E66E3A"/>
    <w:rsid w:val="00E743C6"/>
    <w:rsid w:val="00E75F5D"/>
    <w:rsid w:val="00E87A7A"/>
    <w:rsid w:val="00EB610E"/>
    <w:rsid w:val="00EC6B25"/>
    <w:rsid w:val="00ED123D"/>
    <w:rsid w:val="00EF0BBF"/>
    <w:rsid w:val="00F67C14"/>
    <w:rsid w:val="00F86966"/>
    <w:rsid w:val="00F977B5"/>
    <w:rsid w:val="00FB3483"/>
    <w:rsid w:val="00FF77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0</Words>
  <Characters>604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uise Marcham</cp:lastModifiedBy>
  <cp:revision>38</cp:revision>
  <cp:lastPrinted>2020-11-24T03:02:00Z</cp:lastPrinted>
  <dcterms:created xsi:type="dcterms:W3CDTF">2024-05-11T10:27:00Z</dcterms:created>
  <dcterms:modified xsi:type="dcterms:W3CDTF">2024-05-11T10:54:00Z</dcterms:modified>
</cp:coreProperties>
</file>